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3EDFB" w14:textId="4E32379D" w:rsidR="00B03305" w:rsidRPr="00545414" w:rsidRDefault="00B03305" w:rsidP="00B03305">
      <w:pPr>
        <w:pStyle w:val="Caption"/>
        <w:keepNext/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Ref2284860"/>
      <w:bookmarkStart w:id="1" w:name="_Ref2266271"/>
      <w:r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545414">
        <w:rPr>
          <w:rFonts w:ascii="Times New Roman" w:hAnsi="Times New Roman" w:cs="Times New Roman"/>
          <w:color w:val="000000" w:themeColor="text1"/>
        </w:rPr>
        <w:t xml:space="preserve">Table </w:t>
      </w:r>
      <w:bookmarkEnd w:id="0"/>
      <w:r>
        <w:rPr>
          <w:rFonts w:ascii="Times New Roman" w:hAnsi="Times New Roman" w:cs="Times New Roman"/>
          <w:noProof/>
          <w:color w:val="000000" w:themeColor="text1"/>
        </w:rPr>
        <w:t>1.</w:t>
      </w:r>
      <w:r w:rsidRPr="00545414">
        <w:rPr>
          <w:rFonts w:ascii="Times New Roman" w:hAnsi="Times New Roman" w:cs="Times New Roman"/>
          <w:color w:val="000000" w:themeColor="text1"/>
        </w:rPr>
        <w:t xml:space="preserve"> Check-all-that-apply terms</w:t>
      </w:r>
      <w:bookmarkEnd w:id="1"/>
      <w:r w:rsidRPr="00545414">
        <w:rPr>
          <w:rFonts w:ascii="Times New Roman" w:hAnsi="Times New Roman" w:cs="Times New Roman"/>
          <w:color w:val="000000" w:themeColor="text1"/>
        </w:rPr>
        <w:t xml:space="preserve"> used by the adult consumers</w:t>
      </w:r>
      <w:r w:rsidR="008605AE">
        <w:rPr>
          <w:rFonts w:ascii="Times New Roman" w:hAnsi="Times New Roman" w:cs="Times New Roman"/>
          <w:color w:val="000000" w:themeColor="text1"/>
        </w:rPr>
        <w:t xml:space="preserve"> (n=193 adults)</w:t>
      </w:r>
      <w:r w:rsidRPr="00545414">
        <w:rPr>
          <w:rFonts w:ascii="Times New Roman" w:hAnsi="Times New Roman" w:cs="Times New Roman"/>
          <w:color w:val="000000" w:themeColor="text1"/>
        </w:rPr>
        <w:t xml:space="preserve"> to evaluate the</w:t>
      </w:r>
      <w:r w:rsidR="008605AE">
        <w:rPr>
          <w:rFonts w:ascii="Times New Roman" w:hAnsi="Times New Roman" w:cs="Times New Roman"/>
          <w:color w:val="000000" w:themeColor="text1"/>
        </w:rPr>
        <w:t xml:space="preserve"> seven</w:t>
      </w:r>
      <w:r w:rsidRPr="00545414">
        <w:rPr>
          <w:rFonts w:ascii="Times New Roman" w:hAnsi="Times New Roman" w:cs="Times New Roman"/>
          <w:color w:val="000000" w:themeColor="text1"/>
        </w:rPr>
        <w:t xml:space="preserve"> Navel orange</w:t>
      </w:r>
      <w:r w:rsidR="008605AE">
        <w:rPr>
          <w:rFonts w:ascii="Times New Roman" w:hAnsi="Times New Roman" w:cs="Times New Roman"/>
          <w:color w:val="000000" w:themeColor="text1"/>
        </w:rPr>
        <w:t xml:space="preserve"> samples. The terms were based on the descriptive analysis attributes generated by the trained judges. 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2340"/>
        <w:gridCol w:w="2700"/>
        <w:gridCol w:w="1800"/>
      </w:tblGrid>
      <w:tr w:rsidR="00B03305" w:rsidRPr="008605AE" w14:paraId="31B459C2" w14:textId="77777777" w:rsidTr="008605AE">
        <w:trPr>
          <w:trHeight w:val="320"/>
        </w:trPr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9831" w14:textId="77777777" w:rsidR="00B03305" w:rsidRPr="008605AE" w:rsidRDefault="00B03305" w:rsidP="00860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Adult Check-All-That-Apply terms</w:t>
            </w:r>
          </w:p>
        </w:tc>
      </w:tr>
      <w:tr w:rsidR="00B03305" w:rsidRPr="008605AE" w14:paraId="34700F3C" w14:textId="77777777" w:rsidTr="008605AE">
        <w:trPr>
          <w:trHeight w:val="32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425AA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ood Appearanc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E1D2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Flavorfu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00E4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Balanced Flavor</w:t>
            </w:r>
          </w:p>
        </w:tc>
      </w:tr>
      <w:tr w:rsidR="00B03305" w:rsidRPr="008605AE" w14:paraId="1B1F8A56" w14:textId="77777777" w:rsidTr="008605A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338F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Bad Appearan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7C8B8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Typical Orange Flav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1789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Bland</w:t>
            </w:r>
          </w:p>
        </w:tc>
      </w:tr>
      <w:tr w:rsidR="00B03305" w:rsidRPr="008605AE" w14:paraId="2C0B8D76" w14:textId="77777777" w:rsidTr="008605A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AB520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Blemished Pee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42B9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Other citrus flavor (lemon, lime, grapefrui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39297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Watery</w:t>
            </w:r>
          </w:p>
        </w:tc>
      </w:tr>
      <w:tr w:rsidR="00B03305" w:rsidRPr="008605AE" w14:paraId="5EE1B030" w14:textId="77777777" w:rsidTr="008605A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EC334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Lots of pith (white albedo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38BD7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Tropical Flav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88ACC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Juicy</w:t>
            </w:r>
          </w:p>
        </w:tc>
      </w:tr>
      <w:tr w:rsidR="00B03305" w:rsidRPr="008605AE" w14:paraId="2B966EB8" w14:textId="77777777" w:rsidTr="008605A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119DA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Aromati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6FB3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Fres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F0603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Mushy</w:t>
            </w:r>
          </w:p>
        </w:tc>
      </w:tr>
      <w:tr w:rsidR="00B03305" w:rsidRPr="008605AE" w14:paraId="2DFB4BDC" w14:textId="77777777" w:rsidTr="008605A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4337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Sweet Tast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95B90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Floral Flav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8133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Chewy</w:t>
            </w:r>
          </w:p>
        </w:tc>
      </w:tr>
      <w:tr w:rsidR="00B03305" w:rsidRPr="008605AE" w14:paraId="5AFE930E" w14:textId="77777777" w:rsidTr="008605A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F198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Sour Tast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6104F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rassy Flav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C9A77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Fibrous</w:t>
            </w:r>
          </w:p>
        </w:tc>
      </w:tr>
      <w:tr w:rsidR="00B03305" w:rsidRPr="008605AE" w14:paraId="60CC7A21" w14:textId="77777777" w:rsidTr="008605AE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C7964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Bitter Tastin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9F474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Complex Flavo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13DB2F" w14:textId="77777777" w:rsidR="00B03305" w:rsidRPr="008605AE" w:rsidRDefault="00B03305" w:rsidP="008605A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1F763EF3" w14:textId="67FEAAF7" w:rsidR="00B03305" w:rsidRDefault="00B03305" w:rsidP="00B0330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FF1B11B" w14:textId="77777777" w:rsidR="00B03305" w:rsidRDefault="00B0330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2F4793D2" w14:textId="77777777" w:rsidR="00B03305" w:rsidRPr="00545414" w:rsidRDefault="00B03305" w:rsidP="00B0330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B821476" w14:textId="438861D4" w:rsidR="00B03305" w:rsidRPr="00545414" w:rsidRDefault="00B03305" w:rsidP="00B03305">
      <w:pPr>
        <w:pStyle w:val="Caption"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545414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noProof/>
          <w:color w:val="000000" w:themeColor="text1"/>
        </w:rPr>
        <w:t>2.</w:t>
      </w:r>
      <w:r w:rsidRPr="00545414">
        <w:rPr>
          <w:rFonts w:ascii="Times New Roman" w:hAnsi="Times New Roman" w:cs="Times New Roman"/>
          <w:color w:val="000000" w:themeColor="text1"/>
        </w:rPr>
        <w:t xml:space="preserve"> Check-all-that-apply terms used by the child consumers</w:t>
      </w:r>
      <w:r w:rsidR="008605AE">
        <w:rPr>
          <w:rFonts w:ascii="Times New Roman" w:hAnsi="Times New Roman" w:cs="Times New Roman"/>
          <w:color w:val="000000" w:themeColor="text1"/>
        </w:rPr>
        <w:t xml:space="preserve"> (n=69 children)</w:t>
      </w:r>
      <w:r w:rsidRPr="00545414">
        <w:rPr>
          <w:rFonts w:ascii="Times New Roman" w:hAnsi="Times New Roman" w:cs="Times New Roman"/>
          <w:color w:val="000000" w:themeColor="text1"/>
        </w:rPr>
        <w:t xml:space="preserve"> to </w:t>
      </w:r>
      <w:r w:rsidR="008605AE" w:rsidRPr="00545414">
        <w:rPr>
          <w:rFonts w:ascii="Times New Roman" w:hAnsi="Times New Roman" w:cs="Times New Roman"/>
          <w:color w:val="000000" w:themeColor="text1"/>
        </w:rPr>
        <w:t>evaluate the</w:t>
      </w:r>
      <w:r w:rsidR="008605AE">
        <w:rPr>
          <w:rFonts w:ascii="Times New Roman" w:hAnsi="Times New Roman" w:cs="Times New Roman"/>
          <w:color w:val="000000" w:themeColor="text1"/>
        </w:rPr>
        <w:t xml:space="preserve"> seven</w:t>
      </w:r>
      <w:r w:rsidR="008605AE" w:rsidRPr="00545414">
        <w:rPr>
          <w:rFonts w:ascii="Times New Roman" w:hAnsi="Times New Roman" w:cs="Times New Roman"/>
          <w:color w:val="000000" w:themeColor="text1"/>
        </w:rPr>
        <w:t xml:space="preserve"> Navel orange</w:t>
      </w:r>
      <w:r w:rsidR="008605AE">
        <w:rPr>
          <w:rFonts w:ascii="Times New Roman" w:hAnsi="Times New Roman" w:cs="Times New Roman"/>
          <w:color w:val="000000" w:themeColor="text1"/>
        </w:rPr>
        <w:t xml:space="preserve"> samples. The terms were designed to be a simplified list of descriptive analysis attributes generated by the trained judges.</w:t>
      </w:r>
    </w:p>
    <w:tbl>
      <w:tblPr>
        <w:tblW w:w="3150" w:type="dxa"/>
        <w:tblLook w:val="04A0" w:firstRow="1" w:lastRow="0" w:firstColumn="1" w:lastColumn="0" w:noHBand="0" w:noVBand="1"/>
      </w:tblPr>
      <w:tblGrid>
        <w:gridCol w:w="1300"/>
        <w:gridCol w:w="1850"/>
      </w:tblGrid>
      <w:tr w:rsidR="00B03305" w:rsidRPr="008605AE" w14:paraId="5C5D819A" w14:textId="77777777" w:rsidTr="008605AE">
        <w:trPr>
          <w:trHeight w:val="320"/>
        </w:trPr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D399" w14:textId="77777777" w:rsidR="00B03305" w:rsidRPr="008605AE" w:rsidRDefault="00B03305" w:rsidP="00860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Child Check-All-That-Apply terms</w:t>
            </w:r>
          </w:p>
        </w:tc>
      </w:tr>
      <w:tr w:rsidR="00B03305" w:rsidRPr="008605AE" w14:paraId="6FDF6181" w14:textId="77777777" w:rsidTr="008605A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D5E1" w14:textId="77777777" w:rsidR="00B03305" w:rsidRPr="008605AE" w:rsidRDefault="00B03305" w:rsidP="00860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Looks Goo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BF8E" w14:textId="77777777" w:rsidR="00B03305" w:rsidRPr="008605AE" w:rsidRDefault="00B03305" w:rsidP="00860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Flavorful</w:t>
            </w:r>
          </w:p>
        </w:tc>
      </w:tr>
      <w:tr w:rsidR="00B03305" w:rsidRPr="008605AE" w14:paraId="65ECFB3D" w14:textId="77777777" w:rsidTr="008605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9789" w14:textId="77777777" w:rsidR="00B03305" w:rsidRPr="008605AE" w:rsidRDefault="00B03305" w:rsidP="00860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Looks Ba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3E68" w14:textId="77777777" w:rsidR="00B03305" w:rsidRPr="008605AE" w:rsidRDefault="00B03305" w:rsidP="00860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Watery</w:t>
            </w:r>
          </w:p>
        </w:tc>
      </w:tr>
      <w:tr w:rsidR="00B03305" w:rsidRPr="008605AE" w14:paraId="511ABEEA" w14:textId="77777777" w:rsidTr="008605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3CBC" w14:textId="77777777" w:rsidR="00B03305" w:rsidRPr="008605AE" w:rsidRDefault="00B03305" w:rsidP="00860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Swee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CF83" w14:textId="77777777" w:rsidR="00B03305" w:rsidRPr="008605AE" w:rsidRDefault="00B03305" w:rsidP="00860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Juicy</w:t>
            </w:r>
          </w:p>
        </w:tc>
      </w:tr>
      <w:tr w:rsidR="00B03305" w:rsidRPr="008605AE" w14:paraId="747DEA3F" w14:textId="77777777" w:rsidTr="008605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E742" w14:textId="77777777" w:rsidR="00B03305" w:rsidRPr="008605AE" w:rsidRDefault="00B03305" w:rsidP="00860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Sou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970F" w14:textId="77777777" w:rsidR="00B03305" w:rsidRPr="008605AE" w:rsidRDefault="00B03305" w:rsidP="00860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Dry</w:t>
            </w:r>
          </w:p>
        </w:tc>
      </w:tr>
      <w:tr w:rsidR="00B03305" w:rsidRPr="008605AE" w14:paraId="1A88D5E1" w14:textId="77777777" w:rsidTr="008605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5DE3" w14:textId="77777777" w:rsidR="00B03305" w:rsidRPr="008605AE" w:rsidRDefault="00B03305" w:rsidP="00860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Bitte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8FA0" w14:textId="77777777" w:rsidR="00B03305" w:rsidRPr="008605AE" w:rsidRDefault="00B03305" w:rsidP="00860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Mushy</w:t>
            </w:r>
          </w:p>
        </w:tc>
      </w:tr>
      <w:tr w:rsidR="00B03305" w:rsidRPr="008605AE" w14:paraId="58316EC6" w14:textId="77777777" w:rsidTr="008605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C9AB" w14:textId="77777777" w:rsidR="00B03305" w:rsidRPr="008605AE" w:rsidRDefault="00B03305" w:rsidP="00860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Yuck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700D" w14:textId="77777777" w:rsidR="00B03305" w:rsidRPr="008605AE" w:rsidRDefault="00B03305" w:rsidP="00860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Bland</w:t>
            </w:r>
          </w:p>
        </w:tc>
      </w:tr>
      <w:tr w:rsidR="00B03305" w:rsidRPr="008605AE" w14:paraId="444B852E" w14:textId="77777777" w:rsidTr="008605A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389C7" w14:textId="77777777" w:rsidR="00B03305" w:rsidRPr="008605AE" w:rsidRDefault="00B03305" w:rsidP="00860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Tasty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8E0F" w14:textId="77777777" w:rsidR="00B03305" w:rsidRPr="008605AE" w:rsidRDefault="00B03305" w:rsidP="008605A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Chewy</w:t>
            </w:r>
          </w:p>
        </w:tc>
      </w:tr>
    </w:tbl>
    <w:p w14:paraId="768562BA" w14:textId="6398EB11" w:rsidR="008605AE" w:rsidRDefault="008605AE"/>
    <w:p w14:paraId="3F0664BC" w14:textId="6BA6B8E6" w:rsidR="00B03305" w:rsidRDefault="00B03305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bookmarkStart w:id="2" w:name="_Ref2283699"/>
      <w:r>
        <w:rPr>
          <w:rFonts w:ascii="Times New Roman" w:hAnsi="Times New Roman" w:cs="Times New Roman"/>
          <w:color w:val="000000" w:themeColor="text1"/>
        </w:rPr>
        <w:br w:type="page"/>
      </w:r>
    </w:p>
    <w:p w14:paraId="65F10F59" w14:textId="4815D185" w:rsidR="00B03305" w:rsidRPr="00545414" w:rsidRDefault="00B03305" w:rsidP="00B03305">
      <w:pPr>
        <w:pStyle w:val="Caption"/>
        <w:keepNext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Pr="00545414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noProof/>
          <w:color w:val="000000" w:themeColor="text1"/>
        </w:rPr>
        <w:t>3</w:t>
      </w:r>
      <w:r w:rsidR="008605AE">
        <w:rPr>
          <w:rFonts w:ascii="Times New Roman" w:hAnsi="Times New Roman" w:cs="Times New Roman"/>
          <w:noProof/>
          <w:color w:val="000000" w:themeColor="text1"/>
        </w:rPr>
        <w:t>.</w:t>
      </w:r>
      <w:r w:rsidRPr="00545414">
        <w:rPr>
          <w:rFonts w:ascii="Times New Roman" w:hAnsi="Times New Roman" w:cs="Times New Roman"/>
          <w:color w:val="000000" w:themeColor="text1"/>
        </w:rPr>
        <w:t xml:space="preserve"> Descriptive analysis F values and effect sizes for all attributes - Only attributes deemed significant by a </w:t>
      </w:r>
      <w:proofErr w:type="spellStart"/>
      <w:r w:rsidRPr="00545414">
        <w:rPr>
          <w:rFonts w:ascii="Times New Roman" w:hAnsi="Times New Roman" w:cs="Times New Roman"/>
          <w:color w:val="000000" w:themeColor="text1"/>
        </w:rPr>
        <w:t>Psuedo</w:t>
      </w:r>
      <w:proofErr w:type="spellEnd"/>
      <w:r w:rsidRPr="00545414">
        <w:rPr>
          <w:rFonts w:ascii="Times New Roman" w:hAnsi="Times New Roman" w:cs="Times New Roman"/>
          <w:color w:val="000000" w:themeColor="text1"/>
        </w:rPr>
        <w:t>-Mixed test were included for analysis - Each judge (n = 13) completed three replicates on</w:t>
      </w:r>
      <w:r w:rsidR="008605AE">
        <w:rPr>
          <w:rFonts w:ascii="Times New Roman" w:hAnsi="Times New Roman" w:cs="Times New Roman"/>
          <w:color w:val="000000" w:themeColor="text1"/>
        </w:rPr>
        <w:t xml:space="preserve"> the</w:t>
      </w:r>
      <w:r w:rsidRPr="00545414">
        <w:rPr>
          <w:rFonts w:ascii="Times New Roman" w:hAnsi="Times New Roman" w:cs="Times New Roman"/>
          <w:color w:val="000000" w:themeColor="text1"/>
        </w:rPr>
        <w:t xml:space="preserve"> seven orange products. </w:t>
      </w:r>
      <w:r w:rsidR="009940A5">
        <w:rPr>
          <w:rFonts w:ascii="Times New Roman" w:hAnsi="Times New Roman" w:cs="Times New Roman"/>
          <w:color w:val="000000" w:themeColor="text1"/>
        </w:rPr>
        <w:t xml:space="preserve">Attributes prepended with an “A” or an “F” are aroma and flavor attributes, respectively. </w:t>
      </w:r>
    </w:p>
    <w:tbl>
      <w:tblPr>
        <w:tblW w:w="7746" w:type="dxa"/>
        <w:tblLook w:val="04A0" w:firstRow="1" w:lastRow="0" w:firstColumn="1" w:lastColumn="0" w:noHBand="0" w:noVBand="1"/>
      </w:tblPr>
      <w:tblGrid>
        <w:gridCol w:w="1763"/>
        <w:gridCol w:w="1860"/>
        <w:gridCol w:w="1403"/>
        <w:gridCol w:w="1372"/>
        <w:gridCol w:w="1372"/>
      </w:tblGrid>
      <w:tr w:rsidR="00B03305" w:rsidRPr="00545414" w14:paraId="07CB70C2" w14:textId="77777777" w:rsidTr="008605AE">
        <w:trPr>
          <w:trHeight w:val="320"/>
        </w:trPr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C197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ttribut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DAC27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 value (product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21607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 value (Product x Replication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3FDC8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 value (Product x Judge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BC96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partial eta Squared (product)</w:t>
            </w:r>
          </w:p>
        </w:tc>
      </w:tr>
      <w:tr w:rsidR="00B03305" w:rsidRPr="00545414" w14:paraId="0FB66386" w14:textId="77777777" w:rsidTr="008605AE">
        <w:trPr>
          <w:trHeight w:val="320"/>
        </w:trPr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7641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Siz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62CC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6.75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F50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19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6A2D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.408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2461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527</w:t>
            </w:r>
          </w:p>
        </w:tc>
      </w:tr>
      <w:tr w:rsidR="00B03305" w:rsidRPr="00545414" w14:paraId="46A100E3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CDB1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Blemish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DA1D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.1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6A11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5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FEB7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5.1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ABF1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83</w:t>
            </w:r>
          </w:p>
        </w:tc>
      </w:tr>
      <w:tr w:rsidR="00B03305" w:rsidRPr="00545414" w14:paraId="497022AD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D11E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ExtColorhu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3EC5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2.4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E15D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8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5F71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3.1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1D6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342</w:t>
            </w:r>
          </w:p>
        </w:tc>
      </w:tr>
      <w:tr w:rsidR="00B03305" w:rsidRPr="00545414" w14:paraId="6E94B7FF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1F09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ColorUnif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9475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4.0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0D78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0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7A9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.9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4C4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145</w:t>
            </w:r>
          </w:p>
        </w:tc>
      </w:tr>
      <w:tr w:rsidR="00B03305" w:rsidRPr="00545414" w14:paraId="1662F72E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B609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ExtNavelSiz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4F9C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5.4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F36E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0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A20B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8.3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6D17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184</w:t>
            </w:r>
          </w:p>
        </w:tc>
      </w:tr>
      <w:tr w:rsidR="00B03305" w:rsidRPr="00545414" w14:paraId="076E7F68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61CC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ruitFirmnes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B0E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8.2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F650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1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52F2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3.1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FFBA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255</w:t>
            </w:r>
          </w:p>
        </w:tc>
      </w:tr>
      <w:tr w:rsidR="00B03305" w:rsidRPr="00545414" w14:paraId="56E36C71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5D92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Bumpines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8AF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6.2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3420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2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8125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3.75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5A41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404</w:t>
            </w:r>
          </w:p>
        </w:tc>
      </w:tr>
      <w:tr w:rsidR="00B03305" w:rsidRPr="00545414" w14:paraId="73D1FCB4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1C6A" w14:textId="334D951A" w:rsidR="00B03305" w:rsidRPr="00545414" w:rsidRDefault="009940A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="00B03305"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romaIn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07E5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5.1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998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4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D3B8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8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32B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177</w:t>
            </w:r>
          </w:p>
        </w:tc>
      </w:tr>
      <w:tr w:rsidR="00B03305" w:rsidRPr="00545414" w14:paraId="55CB494B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7302" w14:textId="243A6BBC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rang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0A09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1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F435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0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4F2D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8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347B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</w:tr>
      <w:tr w:rsidR="00B03305" w:rsidRPr="00545414" w14:paraId="66DAC9D8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B0C3" w14:textId="760834E9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ndari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25F8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821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5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AFC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7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7C27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</w:tr>
      <w:tr w:rsidR="00B03305" w:rsidRPr="00545414" w14:paraId="28FF68D0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4FF6" w14:textId="06880DA2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emon</w:t>
            </w:r>
            <w:proofErr w:type="spellEnd"/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Lim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912B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4.4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01B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6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089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4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E9E8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157</w:t>
            </w:r>
          </w:p>
        </w:tc>
      </w:tr>
      <w:tr w:rsidR="00B03305" w:rsidRPr="00545414" w14:paraId="0CF6D9C8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AD08" w14:textId="387FE12A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G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rapefui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F1F5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7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2CFB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3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5F05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2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0162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70</w:t>
            </w:r>
          </w:p>
        </w:tc>
      </w:tr>
      <w:tr w:rsidR="00B03305" w:rsidRPr="00545414" w14:paraId="0F2D7F2E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8493" w14:textId="6C91D00E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ruit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011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9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118B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9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BA97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7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1C6E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</w:tr>
      <w:tr w:rsidR="00B03305" w:rsidRPr="00545414" w14:paraId="1865FFDD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CBAB" w14:textId="3ED855C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T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ropica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55A9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.2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F582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5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5025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66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8611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84</w:t>
            </w:r>
          </w:p>
        </w:tc>
      </w:tr>
      <w:tr w:rsidR="00B03305" w:rsidRPr="00545414" w14:paraId="2D9ABCFB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71EB" w14:textId="453DEAFC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lora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F36C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.8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7922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4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F3C8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2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FEBE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106</w:t>
            </w:r>
          </w:p>
        </w:tc>
      </w:tr>
      <w:tr w:rsidR="00B03305" w:rsidRPr="00545414" w14:paraId="486E52EC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A9B3" w14:textId="2A36BE9C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hemica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FA90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4.1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4B89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0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D62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69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9606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149</w:t>
            </w:r>
          </w:p>
        </w:tc>
      </w:tr>
      <w:tr w:rsidR="00B03305" w:rsidRPr="00545414" w14:paraId="39FE17A4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138E" w14:textId="2926B343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170A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.5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960D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0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4C23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76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A545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97</w:t>
            </w:r>
          </w:p>
        </w:tc>
      </w:tr>
      <w:tr w:rsidR="00B03305" w:rsidRPr="00545414" w14:paraId="709E02BD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C4AB" w14:textId="46B4D629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A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G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rass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C902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1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395B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0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138E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6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EA9A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47</w:t>
            </w:r>
          </w:p>
        </w:tc>
      </w:tr>
      <w:tr w:rsidR="00B03305" w:rsidRPr="00545414" w14:paraId="6AEED186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02F8" w14:textId="70A0E248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W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ood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DD1B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.8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15C6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29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12EA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0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6783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105</w:t>
            </w:r>
          </w:p>
        </w:tc>
      </w:tr>
      <w:tr w:rsidR="00B03305" w:rsidRPr="00545414" w14:paraId="7A8A5543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DFB6" w14:textId="4934E53A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W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x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47D3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1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230D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4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6272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5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7625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</w:tr>
      <w:tr w:rsidR="00B03305" w:rsidRPr="00545414" w14:paraId="00E159A0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D3DE" w14:textId="07820689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W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ermente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AE1D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9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466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63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D722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6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FFC7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39</w:t>
            </w:r>
          </w:p>
        </w:tc>
      </w:tr>
      <w:tr w:rsidR="00B03305" w:rsidRPr="00545414" w14:paraId="4EBE6736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0AEB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Peelabilit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B143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6.4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3F1D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6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2B5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4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0FA8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212</w:t>
            </w:r>
          </w:p>
        </w:tc>
      </w:tr>
      <w:tr w:rsidR="00B03305" w:rsidRPr="00545414" w14:paraId="6D1E3890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71E2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Peelelasticit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E130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.2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D277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1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0BE1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6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78C0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84</w:t>
            </w:r>
          </w:p>
        </w:tc>
      </w:tr>
      <w:tr w:rsidR="00B03305" w:rsidRPr="00545414" w14:paraId="5D12BF5E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CBD9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PeelThicknes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0E16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6.3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3C0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3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CBAB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3.5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05C8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210</w:t>
            </w:r>
          </w:p>
        </w:tc>
      </w:tr>
      <w:tr w:rsidR="00B03305" w:rsidRPr="00545414" w14:paraId="669E691B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60B3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SegmentSep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8DEA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3.5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3083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7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D7A6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06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CEC6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130</w:t>
            </w:r>
          </w:p>
        </w:tc>
      </w:tr>
      <w:tr w:rsidR="00B03305" w:rsidRPr="00545414" w14:paraId="19A0A9FB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0F37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lbedoQuantit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AC16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5.8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B28A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3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3D37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2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1BBA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196</w:t>
            </w:r>
          </w:p>
        </w:tc>
      </w:tr>
      <w:tr w:rsidR="00B03305" w:rsidRPr="00545414" w14:paraId="0A32EFB3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BBE1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IntColor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7B55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3.8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487D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1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D0BB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35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704D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137</w:t>
            </w:r>
          </w:p>
        </w:tc>
      </w:tr>
      <w:tr w:rsidR="00B03305" w:rsidRPr="00545414" w14:paraId="78E72D1B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6291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IntNavelSiz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4BE3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7.5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1CEE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0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ABA7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.5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13AA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238</w:t>
            </w:r>
          </w:p>
        </w:tc>
      </w:tr>
      <w:tr w:rsidR="00B03305" w:rsidRPr="00545414" w14:paraId="3A2E83FE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6888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Plumpnes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0FD6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6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43D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1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19F9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0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25F8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</w:tr>
      <w:tr w:rsidR="00B03305" w:rsidRPr="00545414" w14:paraId="70D482A2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8C81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Swee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F38D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8.7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3506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3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07FE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67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4276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266</w:t>
            </w:r>
          </w:p>
        </w:tc>
      </w:tr>
      <w:tr w:rsidR="00B03305" w:rsidRPr="00545414" w14:paraId="32EA42D4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628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Sou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DC6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5.8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DD5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6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2E7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3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A5B0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195</w:t>
            </w:r>
          </w:p>
        </w:tc>
      </w:tr>
      <w:tr w:rsidR="00B03305" w:rsidRPr="00545414" w14:paraId="09DAD743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9C73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Bitt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D506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3.3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1A92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7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599D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56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983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121</w:t>
            </w:r>
          </w:p>
        </w:tc>
      </w:tr>
      <w:tr w:rsidR="00B03305" w:rsidRPr="00545414" w14:paraId="0DC6BB3C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ED0C" w14:textId="3F19A6C1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veral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B8A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7.7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C473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2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566E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68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8DF5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244</w:t>
            </w:r>
          </w:p>
        </w:tc>
      </w:tr>
      <w:tr w:rsidR="00B03305" w:rsidRPr="00545414" w14:paraId="44A5E038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AE5D" w14:textId="7FE3199B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O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rang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D6CA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4.3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D547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28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F317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4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7B37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153</w:t>
            </w:r>
          </w:p>
        </w:tc>
      </w:tr>
      <w:tr w:rsidR="00B03305" w:rsidRPr="00545414" w14:paraId="41EF0CED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AC45" w14:textId="0EEBC5E5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ndarin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AA70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.1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3639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.0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F0A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3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8572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81</w:t>
            </w:r>
          </w:p>
        </w:tc>
      </w:tr>
      <w:tr w:rsidR="00B03305" w:rsidRPr="00545414" w14:paraId="57A3F4CA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C7E0" w14:textId="248ED77B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emon</w:t>
            </w:r>
            <w:proofErr w:type="spellEnd"/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/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lim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A5CE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.0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A9FA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9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A301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6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2646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80</w:t>
            </w:r>
          </w:p>
        </w:tc>
      </w:tr>
      <w:tr w:rsidR="00B03305" w:rsidRPr="00545414" w14:paraId="608A180C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CD69" w14:textId="2A860F12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G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rapefrui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21CA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6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2AC1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1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2F4A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6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096A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</w:tr>
      <w:tr w:rsidR="00B03305" w:rsidRPr="00545414" w14:paraId="17FE6E8E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7DF8" w14:textId="4A2BF170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ruit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655D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4.6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8B90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0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C093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3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6FCA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164</w:t>
            </w:r>
          </w:p>
        </w:tc>
      </w:tr>
      <w:tr w:rsidR="00B03305" w:rsidRPr="00545414" w14:paraId="751EB83E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ECB8" w14:textId="589491BF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T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ropica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0BFC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8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A4C7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76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4528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2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C15C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</w:tr>
      <w:tr w:rsidR="00B03305" w:rsidRPr="00545414" w14:paraId="73CDC5A1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09DA" w14:textId="0E087724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lora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B641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8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AF15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4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9FCE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6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803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</w:tc>
      </w:tr>
      <w:tr w:rsidR="00B03305" w:rsidRPr="00545414" w14:paraId="160398A6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9C0A" w14:textId="2C2752E2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F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ine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EA7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1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F330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453D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8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15F9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</w:tr>
      <w:tr w:rsidR="00B03305" w:rsidRPr="00545414" w14:paraId="13103A42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CBB5" w14:textId="47A36FEB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G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rass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A975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7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CB0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7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264E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5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4D9C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</w:tr>
      <w:tr w:rsidR="00B03305" w:rsidRPr="00545414" w14:paraId="21E95E25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AE9F" w14:textId="55455516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W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ood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EFE5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4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C77C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6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A8BB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6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C8C1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</w:tr>
      <w:tr w:rsidR="00B03305" w:rsidRPr="00545414" w14:paraId="429EA47C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769A" w14:textId="624EBB58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W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xy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BE86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9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E695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8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BC0B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0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CAA3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</w:tr>
      <w:tr w:rsidR="00B03305" w:rsidRPr="00545414" w14:paraId="3F012131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F7A5" w14:textId="28D94C3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="009940A5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ermente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6389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8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5C81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9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A39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6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CDAC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</w:tc>
      </w:tr>
      <w:tr w:rsidR="00B03305" w:rsidRPr="00545414" w14:paraId="7F23C191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293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Juicines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248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1.8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778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13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B63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7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CC0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331</w:t>
            </w:r>
          </w:p>
        </w:tc>
      </w:tr>
      <w:tr w:rsidR="00B03305" w:rsidRPr="00545414" w14:paraId="6380FB64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CB4B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MembraneFirm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BA36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3.928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8BC6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288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02D3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.345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0E99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141</w:t>
            </w:r>
          </w:p>
        </w:tc>
      </w:tr>
      <w:tr w:rsidR="00B03305" w:rsidRPr="00545414" w14:paraId="493EE87B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1640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ibrousnes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76C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9.1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A9B6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2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5BAC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9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A3F0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276</w:t>
            </w:r>
          </w:p>
        </w:tc>
      </w:tr>
      <w:tr w:rsidR="00B03305" w:rsidRPr="00545414" w14:paraId="60037FE7" w14:textId="77777777" w:rsidTr="008605AE">
        <w:trPr>
          <w:trHeight w:val="320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99CAA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stringen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BE167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.6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2F660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72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27F12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69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17FE0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0.064</w:t>
            </w:r>
          </w:p>
        </w:tc>
      </w:tr>
    </w:tbl>
    <w:p w14:paraId="014E9E5C" w14:textId="77777777" w:rsidR="00B03305" w:rsidRPr="00545414" w:rsidRDefault="00B03305" w:rsidP="00B0330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01DCFF1" w14:textId="10A9D131" w:rsidR="00B03305" w:rsidRDefault="00B03305">
      <w:pPr>
        <w:rPr>
          <w:rFonts w:ascii="Times New Roman" w:hAnsi="Times New Roman" w:cs="Times New Roman"/>
          <w:color w:val="000000" w:themeColor="text1"/>
        </w:rPr>
      </w:pPr>
      <w:r w:rsidRPr="00545414">
        <w:rPr>
          <w:rFonts w:ascii="Times New Roman" w:hAnsi="Times New Roman" w:cs="Times New Roman"/>
          <w:color w:val="000000" w:themeColor="text1"/>
        </w:rPr>
        <w:br w:type="page"/>
      </w:r>
    </w:p>
    <w:p w14:paraId="17FC3BEA" w14:textId="6C576630" w:rsidR="00B03305" w:rsidRPr="00545414" w:rsidRDefault="00B03305" w:rsidP="00B03305">
      <w:pPr>
        <w:pStyle w:val="Caption"/>
        <w:keepNext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Pr="00545414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noProof/>
          <w:color w:val="000000" w:themeColor="text1"/>
        </w:rPr>
        <w:t>4.</w:t>
      </w:r>
      <w:r w:rsidRPr="00545414">
        <w:rPr>
          <w:rFonts w:ascii="Times New Roman" w:hAnsi="Times New Roman" w:cs="Times New Roman"/>
          <w:color w:val="000000" w:themeColor="text1"/>
        </w:rPr>
        <w:t xml:space="preserve"> ANOVA F values and partial eta squared values for the chemical compounds - Volatile compounds measure by gas chromatography (GC) were measured in triplicate while measurements for the Nuclear Magnetic Resonance (NMR) were measured 10 times - Only compounds with a significant (P≤0.05) F value were selected for further analysis</w:t>
      </w:r>
    </w:p>
    <w:tbl>
      <w:tblPr>
        <w:tblW w:w="83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79"/>
        <w:gridCol w:w="979"/>
        <w:gridCol w:w="881"/>
        <w:gridCol w:w="2011"/>
        <w:gridCol w:w="90"/>
        <w:gridCol w:w="763"/>
        <w:gridCol w:w="1178"/>
      </w:tblGrid>
      <w:tr w:rsidR="00B03305" w:rsidRPr="008605AE" w14:paraId="7E08FE5A" w14:textId="77777777" w:rsidTr="008605AE">
        <w:trPr>
          <w:trHeight w:val="320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3AAD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Compound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E14E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F value (product)</w:t>
            </w:r>
          </w:p>
        </w:tc>
        <w:tc>
          <w:tcPr>
            <w:tcW w:w="2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3ABC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partial eta squared (product)</w:t>
            </w:r>
          </w:p>
        </w:tc>
        <w:tc>
          <w:tcPr>
            <w:tcW w:w="20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307D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C or NMR</w:t>
            </w:r>
          </w:p>
        </w:tc>
      </w:tr>
      <w:tr w:rsidR="00B03305" w:rsidRPr="008605AE" w14:paraId="7EEF2615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C5D2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Methyl.butanoate</w:t>
            </w:r>
            <w:proofErr w:type="spellEnd"/>
          </w:p>
        </w:tc>
        <w:tc>
          <w:tcPr>
            <w:tcW w:w="18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DE54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1.932</w:t>
            </w:r>
          </w:p>
        </w:tc>
        <w:tc>
          <w:tcPr>
            <w:tcW w:w="21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42E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453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C5EE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C</w:t>
            </w:r>
          </w:p>
        </w:tc>
      </w:tr>
      <w:tr w:rsidR="00B03305" w:rsidRPr="008605AE" w14:paraId="5BC064BD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3794DFAD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α.Pinene</w:t>
            </w:r>
            <w:proofErr w:type="gramEnd"/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6555C6FD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1.246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26BFBB44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34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47FF40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C</w:t>
            </w:r>
          </w:p>
        </w:tc>
      </w:tr>
      <w:tr w:rsidR="00B03305" w:rsidRPr="008605AE" w14:paraId="68D79F52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7EE57E19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Ethyl.butanoate</w:t>
            </w:r>
            <w:proofErr w:type="spellEnd"/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4523844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675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7E97B505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22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D08775B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C</w:t>
            </w:r>
          </w:p>
        </w:tc>
      </w:tr>
      <w:tr w:rsidR="00B03305" w:rsidRPr="008605AE" w14:paraId="796C639E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3307EEA6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Hexanal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525B1252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2.915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0ADAC097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55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51B0A72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C</w:t>
            </w:r>
          </w:p>
        </w:tc>
      </w:tr>
      <w:tr w:rsidR="00B03305" w:rsidRPr="008605AE" w14:paraId="04BF5071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4E36AB0B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(-)-β-Pine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224CAE92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1.717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72D1EE41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42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AAE1DE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C</w:t>
            </w:r>
          </w:p>
        </w:tc>
      </w:tr>
      <w:tr w:rsidR="00B03305" w:rsidRPr="008605AE" w14:paraId="13E0E04C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3A7DA0D8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β.Myrcene</w:t>
            </w:r>
            <w:proofErr w:type="gramEnd"/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0090553D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1.440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3C22C5AD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38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D064063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C</w:t>
            </w:r>
          </w:p>
        </w:tc>
      </w:tr>
      <w:tr w:rsidR="00B03305" w:rsidRPr="008605AE" w14:paraId="36092515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35097E47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D.Limonene</w:t>
            </w:r>
            <w:proofErr w:type="spellEnd"/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483E4C4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1.635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190000A7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41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025D27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C</w:t>
            </w:r>
          </w:p>
        </w:tc>
      </w:tr>
      <w:tr w:rsidR="00B03305" w:rsidRPr="008605AE" w14:paraId="7951380E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17E07365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Ethyl.Hexanoate</w:t>
            </w:r>
            <w:proofErr w:type="spellEnd"/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18B79839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2.323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565794D4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49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8F565D9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C</w:t>
            </w:r>
          </w:p>
        </w:tc>
      </w:tr>
      <w:tr w:rsidR="00B03305" w:rsidRPr="008605AE" w14:paraId="07AEA4C1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3BE0659A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Octanal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2AA689CE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2.159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52017AE7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48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DD4CC4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C</w:t>
            </w:r>
          </w:p>
        </w:tc>
      </w:tr>
      <w:tr w:rsidR="00B03305" w:rsidRPr="008605AE" w14:paraId="3C16C150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51F3407A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6-Methyl-5-heptene-2-o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7BFD6348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1.942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42D6AEA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45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0F6188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C</w:t>
            </w:r>
          </w:p>
        </w:tc>
      </w:tr>
      <w:tr w:rsidR="00B03305" w:rsidRPr="008605AE" w14:paraId="32FF4F55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5002F998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onanal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1D2E2CC3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455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0F7807F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16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AD54687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C</w:t>
            </w:r>
          </w:p>
        </w:tc>
      </w:tr>
      <w:tr w:rsidR="00B03305" w:rsidRPr="008605AE" w14:paraId="7CCE4899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079342C1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gramStart"/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E )</w:t>
            </w:r>
            <w:proofErr w:type="gramEnd"/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-2-Octen-1-al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3774958B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917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0E99CE84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28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D944956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C</w:t>
            </w:r>
          </w:p>
        </w:tc>
      </w:tr>
      <w:tr w:rsidR="00B03305" w:rsidRPr="008605AE" w14:paraId="3E299B96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10C4060D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p.Cymenene</w:t>
            </w:r>
            <w:proofErr w:type="spellEnd"/>
            <w:proofErr w:type="gramEnd"/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4B28ECED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244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7C160F85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09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55E4FD5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C</w:t>
            </w:r>
          </w:p>
        </w:tc>
      </w:tr>
      <w:tr w:rsidR="00B03305" w:rsidRPr="008605AE" w14:paraId="4F45940F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5D42910C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Linalool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5DC3651B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4.577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2C0A9E4B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66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E6762C9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C</w:t>
            </w:r>
          </w:p>
        </w:tc>
      </w:tr>
      <w:tr w:rsidR="00B03305" w:rsidRPr="008605AE" w14:paraId="0C8AA92F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3B4DD186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(-)-Terpinen-4-ol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336BE5DC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1.146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4D5DFD24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32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9C52E36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C</w:t>
            </w:r>
          </w:p>
        </w:tc>
      </w:tr>
      <w:tr w:rsidR="00B03305" w:rsidRPr="008605AE" w14:paraId="5468EB2B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3E892234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2-Oxoglutarat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2DF1EC39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3.519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35001D8D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25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07A71B4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348B07F8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5812B639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4-Aminobutyrat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60E58E3C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14.981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618E725B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58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0C5EFBE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33D01E03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54BD748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Adenos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032D6606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11.866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7FAFA002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53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F9A76E6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76DF5F36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521C255E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Alan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1CD25D8B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9.867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4D5B6188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48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5B9758C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7C05AAED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72549546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Argin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31EF859B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4.292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4CE569CB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29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8186C76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5215F16C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007B51EB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Ascorbat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160255C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3.308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72A0752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24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0BA31D2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207595A1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2EDB958D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Asparag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3905097B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1.115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1149838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09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C48D08D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31804CA0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59FA044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Aspartat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6781DF05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4.367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7C559F8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29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BD4E5C9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5F4261A2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220872AA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Beta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3923A3B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5.464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274DB4E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34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B20AAB9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281E40C4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10A86962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Chol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27DF8CCD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23.356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462950CA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69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A0D37B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5640C644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2BA77346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Citrat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51FE16A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3.879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1BB6DBE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27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1201134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145F7671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0E02F865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Cytid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22FFFE6E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5.157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51D07D3A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32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6610DE9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0AA59F9A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2D4F9BE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Ethanol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621BBD82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12.129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5D421BF6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53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C37903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1CAFC820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0EE87AD7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Formate</w:t>
            </w:r>
            <w:proofErr w:type="spellEnd"/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07BD3DC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8.978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01F8EE6B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46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5DF2589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27CA2ECF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1E9D2574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Fructos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0DB2A4F7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6.405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196F58B2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37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FAA6AA5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26CC49EA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12728023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alactos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4DAA7663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5.639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1F8C8C3C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34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DEC8C39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0CF131EC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063C5C5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Glucos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54B04B21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7.265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0A3F07A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40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F167E1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32E11E1A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1C14E93A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Histid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69441C47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766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74FDB132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06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4383D076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64683DFE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014CA01E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Isoleuc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73A75C1D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12.018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7685ADBC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53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166EB94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45D10E3C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0E1F2014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Leuc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5B1E664C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15.773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384752F1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60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345BF85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70D94E51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001BE121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Limonin glucosid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48984D7C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4.690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15E1651E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30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2F0F45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6BCD0DDA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5B9E6E8A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Lys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6803914D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3.858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6BEA29C3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26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151022C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19BC50EB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3499430E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Malat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76AE486C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6.159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171D5D5C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37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5C934B4B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1553C6D5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68790496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Methanol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05B1D7B2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11.879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12AC7C0B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53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E1F6432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7D7355F4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49FF85D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Phenylalan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6ABD4B63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4.798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7B01F219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31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4B1A0D2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6CE13523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4CB55E49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Prol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64EEFF0B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13.389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3FBB31B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56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B7043A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618B8E9A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16C07222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Succinat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6FE743E9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11.659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16253F61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52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DFD17EC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20F4C10E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41EA89EE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Sucros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5DBA3D16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3.927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4CC655B9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27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FD38726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604B5C2C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689F007D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Threon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36E2A369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5.466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2FA3D17B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34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AA82976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404E4977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461BE8B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Trigonell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37BA8693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2.311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09C978B1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18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127D62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263EBDA4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16652AC8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Tyros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4226F83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9.002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6C0E6E9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46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0B476D0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13A7B2A9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4FFDF945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Urid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5D50B65A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5.854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7C707A9A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35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021C52F8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75802B91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237DCA93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Val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2BD13754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13.683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144467C3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56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F4D59F1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4E3DA490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511462A5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Myo-Inositol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16192F48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5.432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5F37A0BD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34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41E6CB7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  <w:tr w:rsidR="00B03305" w:rsidRPr="008605AE" w14:paraId="1C4B432A" w14:textId="77777777" w:rsidTr="008605AE">
        <w:trPr>
          <w:gridAfter w:val="1"/>
          <w:wAfter w:w="1234" w:type="dxa"/>
          <w:trHeight w:val="320"/>
        </w:trPr>
        <w:tc>
          <w:tcPr>
            <w:tcW w:w="2429" w:type="dxa"/>
            <w:gridSpan w:val="2"/>
            <w:shd w:val="clear" w:color="auto" w:fill="auto"/>
            <w:noWrap/>
            <w:vAlign w:val="center"/>
            <w:hideMark/>
          </w:tcPr>
          <w:p w14:paraId="2DDEFA5C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Proline betaine</w:t>
            </w:r>
          </w:p>
        </w:tc>
        <w:tc>
          <w:tcPr>
            <w:tcW w:w="1860" w:type="dxa"/>
            <w:gridSpan w:val="2"/>
            <w:shd w:val="clear" w:color="auto" w:fill="auto"/>
            <w:noWrap/>
            <w:vAlign w:val="bottom"/>
            <w:hideMark/>
          </w:tcPr>
          <w:p w14:paraId="5E37714A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8.465</w:t>
            </w:r>
          </w:p>
        </w:tc>
        <w:tc>
          <w:tcPr>
            <w:tcW w:w="2101" w:type="dxa"/>
            <w:gridSpan w:val="2"/>
            <w:shd w:val="clear" w:color="auto" w:fill="auto"/>
            <w:noWrap/>
            <w:vAlign w:val="bottom"/>
            <w:hideMark/>
          </w:tcPr>
          <w:p w14:paraId="100203DF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hAnsi="Times New Roman" w:cs="Times New Roman"/>
                <w:color w:val="000000" w:themeColor="text1"/>
              </w:rPr>
              <w:t>0.44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85B2946" w14:textId="77777777" w:rsidR="00B03305" w:rsidRPr="008605AE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605AE">
              <w:rPr>
                <w:rFonts w:ascii="Times New Roman" w:eastAsia="Times New Roman" w:hAnsi="Times New Roman" w:cs="Times New Roman"/>
                <w:color w:val="000000" w:themeColor="text1"/>
              </w:rPr>
              <w:t>NMR</w:t>
            </w:r>
          </w:p>
        </w:tc>
      </w:tr>
    </w:tbl>
    <w:p w14:paraId="0E5C68D8" w14:textId="77777777" w:rsidR="00B03305" w:rsidRPr="00545414" w:rsidRDefault="00B03305" w:rsidP="00B0330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A2EDDFF" w14:textId="77777777" w:rsidR="00B03305" w:rsidRPr="00545414" w:rsidRDefault="00B03305" w:rsidP="00B0330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45414">
        <w:rPr>
          <w:rFonts w:ascii="Times New Roman" w:hAnsi="Times New Roman" w:cs="Times New Roman"/>
          <w:color w:val="000000" w:themeColor="text1"/>
        </w:rPr>
        <w:br w:type="page"/>
      </w:r>
    </w:p>
    <w:p w14:paraId="4307239A" w14:textId="77777777" w:rsidR="00B03305" w:rsidRDefault="00B03305" w:rsidP="00B03305"/>
    <w:p w14:paraId="670E8BDB" w14:textId="402CDFDC" w:rsidR="00B03305" w:rsidRPr="00545414" w:rsidRDefault="00B03305" w:rsidP="00B03305">
      <w:pPr>
        <w:pStyle w:val="Caption"/>
        <w:keepNext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545414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noProof/>
          <w:color w:val="000000" w:themeColor="text1"/>
        </w:rPr>
        <w:t>5.</w:t>
      </w:r>
      <w:r w:rsidRPr="00545414">
        <w:rPr>
          <w:rFonts w:ascii="Times New Roman" w:hAnsi="Times New Roman" w:cs="Times New Roman"/>
          <w:color w:val="000000" w:themeColor="text1"/>
        </w:rPr>
        <w:t xml:space="preserve"> Q statistic values for the Check-All-That-Apply attributes evaluated by the adult consumers (n= 193 adults</w:t>
      </w:r>
      <w:r w:rsidR="00CD08AC">
        <w:rPr>
          <w:rFonts w:ascii="Times New Roman" w:hAnsi="Times New Roman" w:cs="Times New Roman"/>
          <w:color w:val="000000" w:themeColor="text1"/>
        </w:rPr>
        <w:t>, age 18+</w:t>
      </w:r>
      <w:r w:rsidRPr="00545414">
        <w:rPr>
          <w:rFonts w:ascii="Times New Roman" w:hAnsi="Times New Roman" w:cs="Times New Roman"/>
          <w:color w:val="000000" w:themeColor="text1"/>
        </w:rPr>
        <w:t>) using Cochran’s Q test</w:t>
      </w:r>
      <w:r w:rsidR="00CD08AC">
        <w:rPr>
          <w:rFonts w:ascii="Times New Roman" w:hAnsi="Times New Roman" w:cs="Times New Roman"/>
          <w:color w:val="000000" w:themeColor="text1"/>
        </w:rPr>
        <w:t xml:space="preserve"> for the seven Navel orange sample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02"/>
        <w:gridCol w:w="1183"/>
      </w:tblGrid>
      <w:tr w:rsidR="00B03305" w:rsidRPr="00545414" w14:paraId="4EF4BAF6" w14:textId="77777777" w:rsidTr="008605AE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4B4B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CATA Attribu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43F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Q statistic</w:t>
            </w:r>
          </w:p>
        </w:tc>
      </w:tr>
      <w:tr w:rsidR="00B03305" w:rsidRPr="00545414" w14:paraId="358ED95D" w14:textId="77777777" w:rsidTr="008605AE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489C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Good_Appeara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48F6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36.213</w:t>
            </w:r>
          </w:p>
        </w:tc>
      </w:tr>
      <w:tr w:rsidR="00B03305" w:rsidRPr="00545414" w14:paraId="73C78FD1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59003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Bad_Appearanc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2AB0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 xml:space="preserve">     10.979</w:t>
            </w:r>
          </w:p>
        </w:tc>
      </w:tr>
      <w:tr w:rsidR="00B03305" w:rsidRPr="00545414" w14:paraId="2E5B383F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53D2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Blemished_Pee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92271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38.613</w:t>
            </w:r>
          </w:p>
        </w:tc>
      </w:tr>
      <w:tr w:rsidR="00B03305" w:rsidRPr="00545414" w14:paraId="0F1853FF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991A4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Lots_of_pith</w:t>
            </w:r>
            <w:proofErr w:type="spellEnd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_(</w:t>
            </w: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white_albedo</w:t>
            </w:r>
            <w:proofErr w:type="spellEnd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528BA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2.913</w:t>
            </w:r>
          </w:p>
        </w:tc>
      </w:tr>
      <w:tr w:rsidR="00B03305" w:rsidRPr="00545414" w14:paraId="1C393CF1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B0AB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Aroma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80233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6.267</w:t>
            </w:r>
          </w:p>
        </w:tc>
      </w:tr>
      <w:tr w:rsidR="00B03305" w:rsidRPr="00545414" w14:paraId="3DFDE1CE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397EE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Sweet_Tast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87002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43.341</w:t>
            </w:r>
          </w:p>
        </w:tc>
      </w:tr>
      <w:tr w:rsidR="00B03305" w:rsidRPr="00545414" w14:paraId="6FFDB2D8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C76F3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Sour_Tast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C1D51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47.214</w:t>
            </w:r>
          </w:p>
        </w:tc>
      </w:tr>
      <w:tr w:rsidR="00B03305" w:rsidRPr="00545414" w14:paraId="7800174C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30393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Bitter_Tast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D0907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6.054</w:t>
            </w:r>
          </w:p>
        </w:tc>
      </w:tr>
      <w:tr w:rsidR="00B03305" w:rsidRPr="00545414" w14:paraId="35FA6DEA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AC2EF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lavorfu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51C46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74.538</w:t>
            </w:r>
          </w:p>
        </w:tc>
      </w:tr>
      <w:tr w:rsidR="00B03305" w:rsidRPr="00545414" w14:paraId="5C896A28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78498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Typical_Orange_Flav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6AC36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3.869</w:t>
            </w:r>
          </w:p>
        </w:tc>
      </w:tr>
      <w:tr w:rsidR="00B03305" w:rsidRPr="00545414" w14:paraId="24B0FDF7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A78DE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Other_citrus_flavor</w:t>
            </w:r>
            <w:proofErr w:type="spellEnd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_(</w:t>
            </w: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lemon_lime_grapefruit</w:t>
            </w:r>
            <w:proofErr w:type="spellEnd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BAB8C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7.983</w:t>
            </w:r>
          </w:p>
        </w:tc>
      </w:tr>
      <w:tr w:rsidR="00B03305" w:rsidRPr="00545414" w14:paraId="5065C1E0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BB9FC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Tropical_Flav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AB671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0.788</w:t>
            </w:r>
          </w:p>
        </w:tc>
      </w:tr>
      <w:tr w:rsidR="00B03305" w:rsidRPr="00545414" w14:paraId="253619F7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B8A62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re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8D3E7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34.465</w:t>
            </w:r>
          </w:p>
        </w:tc>
      </w:tr>
      <w:tr w:rsidR="00B03305" w:rsidRPr="00545414" w14:paraId="77155869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ED26D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loral_Flav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B7431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6.909</w:t>
            </w:r>
          </w:p>
        </w:tc>
      </w:tr>
      <w:tr w:rsidR="00B03305" w:rsidRPr="00545414" w14:paraId="14B67F2E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DA178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Grassy_Flav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82CAC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.868</w:t>
            </w:r>
          </w:p>
        </w:tc>
      </w:tr>
      <w:tr w:rsidR="00B03305" w:rsidRPr="00545414" w14:paraId="21524259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9C022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Complex_Flav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CA994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7.857</w:t>
            </w:r>
          </w:p>
        </w:tc>
      </w:tr>
      <w:tr w:rsidR="00B03305" w:rsidRPr="00545414" w14:paraId="6542C057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810EB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Balanced_Flav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DF73C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30.542</w:t>
            </w:r>
          </w:p>
        </w:tc>
      </w:tr>
      <w:tr w:rsidR="00B03305" w:rsidRPr="00545414" w14:paraId="1D7FF65D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9BA13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B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43707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76.807</w:t>
            </w:r>
          </w:p>
        </w:tc>
      </w:tr>
      <w:tr w:rsidR="00B03305" w:rsidRPr="00545414" w14:paraId="48FEEB4A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B1A10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Wat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3AE35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44.610</w:t>
            </w:r>
          </w:p>
        </w:tc>
      </w:tr>
      <w:tr w:rsidR="00B03305" w:rsidRPr="00545414" w14:paraId="430BD637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54D05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Jui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8C289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56.900</w:t>
            </w:r>
          </w:p>
        </w:tc>
      </w:tr>
      <w:tr w:rsidR="00B03305" w:rsidRPr="00545414" w14:paraId="4D17D70C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5CAA8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ush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C5E3C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2.863</w:t>
            </w:r>
          </w:p>
        </w:tc>
      </w:tr>
      <w:tr w:rsidR="00B03305" w:rsidRPr="00545414" w14:paraId="24A02F5C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1CA7E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Chew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2032A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16.155</w:t>
            </w:r>
          </w:p>
        </w:tc>
      </w:tr>
      <w:tr w:rsidR="00B03305" w:rsidRPr="00545414" w14:paraId="402FAD9E" w14:textId="77777777" w:rsidTr="008605A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5B2BE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</w:rPr>
              <w:t>Fibro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6E016" w14:textId="77777777" w:rsidR="00B03305" w:rsidRPr="00545414" w:rsidRDefault="00B03305" w:rsidP="008605AE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</w:rPr>
              <w:t>25.506</w:t>
            </w:r>
          </w:p>
        </w:tc>
      </w:tr>
    </w:tbl>
    <w:p w14:paraId="00246988" w14:textId="77777777" w:rsidR="00B03305" w:rsidRPr="00545414" w:rsidRDefault="00B03305" w:rsidP="00B0330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FF145CD" w14:textId="77777777" w:rsidR="00B03305" w:rsidRDefault="00B03305" w:rsidP="00B03305"/>
    <w:p w14:paraId="692A5498" w14:textId="360F7037" w:rsidR="00B03305" w:rsidRDefault="00B0330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bookmarkEnd w:id="2"/>
    <w:p w14:paraId="283626A9" w14:textId="75515E8F" w:rsidR="00B03305" w:rsidRPr="00CD08AC" w:rsidRDefault="00B03305" w:rsidP="00B03305">
      <w:pPr>
        <w:pStyle w:val="Caption"/>
        <w:keepNext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Pr="00545414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noProof/>
          <w:color w:val="000000" w:themeColor="text1"/>
        </w:rPr>
        <w:t>6.</w:t>
      </w:r>
      <w:r w:rsidRPr="00545414">
        <w:rPr>
          <w:rFonts w:ascii="Times New Roman" w:hAnsi="Times New Roman" w:cs="Times New Roman"/>
          <w:color w:val="000000" w:themeColor="text1"/>
        </w:rPr>
        <w:t xml:space="preserve"> Child liking correlation between sensory modalities</w:t>
      </w: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CD08AC">
        <w:rPr>
          <w:rFonts w:ascii="Times New Roman" w:hAnsi="Times New Roman" w:cs="Times New Roman"/>
          <w:color w:val="000000" w:themeColor="text1"/>
        </w:rPr>
        <w:t>. Children (n=69, age 7-12)</w:t>
      </w:r>
      <w:bookmarkStart w:id="3" w:name="_GoBack"/>
      <w:bookmarkEnd w:id="3"/>
      <w:r w:rsidR="00CD08AC">
        <w:rPr>
          <w:rFonts w:ascii="Times New Roman" w:hAnsi="Times New Roman" w:cs="Times New Roman"/>
          <w:color w:val="000000" w:themeColor="text1"/>
        </w:rPr>
        <w:t xml:space="preserve"> evaluated the seven orange samples for liking of the four different attributes on the 7-point hedonic scale. </w:t>
      </w:r>
    </w:p>
    <w:tbl>
      <w:tblPr>
        <w:tblW w:w="7331" w:type="dxa"/>
        <w:tblLook w:val="04A0" w:firstRow="1" w:lastRow="0" w:firstColumn="1" w:lastColumn="0" w:noHBand="0" w:noVBand="1"/>
      </w:tblPr>
      <w:tblGrid>
        <w:gridCol w:w="1554"/>
        <w:gridCol w:w="1620"/>
        <w:gridCol w:w="1413"/>
        <w:gridCol w:w="1372"/>
        <w:gridCol w:w="1372"/>
      </w:tblGrid>
      <w:tr w:rsidR="00B03305" w:rsidRPr="00545414" w14:paraId="014CB3F9" w14:textId="77777777" w:rsidTr="00CD08AC">
        <w:trPr>
          <w:trHeight w:val="320"/>
        </w:trPr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DADD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tribu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3657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Overall Liking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6A38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ppearanc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AC2E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ast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1F47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exture</w:t>
            </w:r>
          </w:p>
        </w:tc>
      </w:tr>
      <w:tr w:rsidR="00B03305" w:rsidRPr="00545414" w14:paraId="1034F432" w14:textId="77777777" w:rsidTr="00CD08AC">
        <w:trPr>
          <w:trHeight w:val="320"/>
        </w:trPr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0E60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Overall Liking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7E8D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A80A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3FAE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CAF6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6</w:t>
            </w:r>
          </w:p>
        </w:tc>
      </w:tr>
      <w:tr w:rsidR="00B03305" w:rsidRPr="00545414" w14:paraId="37FBC21F" w14:textId="77777777" w:rsidTr="00CD08AC">
        <w:trPr>
          <w:trHeight w:val="320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A88D7D0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ppearanc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CC2280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8545D79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7929DAF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EB81B4A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B03305" w:rsidRPr="00545414" w14:paraId="18E41642" w14:textId="77777777" w:rsidTr="00CD08AC">
        <w:trPr>
          <w:trHeight w:val="320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052E9BD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ast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DDE6A2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6E588B4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1EBA2F8B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7BEAC47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9</w:t>
            </w:r>
          </w:p>
        </w:tc>
      </w:tr>
      <w:tr w:rsidR="00B03305" w:rsidRPr="00545414" w14:paraId="6643423F" w14:textId="77777777" w:rsidTr="00CD08AC">
        <w:trPr>
          <w:trHeight w:val="320"/>
        </w:trPr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9C20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extur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294E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5939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B46A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1A64" w14:textId="77777777" w:rsidR="00B03305" w:rsidRPr="00545414" w:rsidRDefault="00B03305" w:rsidP="00CD08A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3D515583" w14:textId="77777777" w:rsidR="00B03305" w:rsidRPr="00545414" w:rsidRDefault="00B03305" w:rsidP="00B0330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  <w:r w:rsidRPr="00545414">
        <w:rPr>
          <w:rFonts w:ascii="Times New Roman" w:hAnsi="Times New Roman" w:cs="Times New Roman"/>
          <w:color w:val="000000" w:themeColor="text1"/>
          <w:sz w:val="18"/>
          <w:szCs w:val="18"/>
        </w:rPr>
        <w:t>All values are significant (P≤0.05) by Pearson’s correlation test</w:t>
      </w:r>
    </w:p>
    <w:p w14:paraId="7C7ED173" w14:textId="744A4845" w:rsidR="00B03305" w:rsidRDefault="00B03305">
      <w:r>
        <w:br w:type="page"/>
      </w:r>
    </w:p>
    <w:p w14:paraId="445C28A6" w14:textId="2A462A73" w:rsidR="00B03305" w:rsidRPr="00CD08AC" w:rsidRDefault="00B03305" w:rsidP="00B03305">
      <w:pPr>
        <w:pStyle w:val="Caption"/>
        <w:keepNext/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Pr="00545414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noProof/>
          <w:color w:val="000000" w:themeColor="text1"/>
        </w:rPr>
        <w:t>7.</w:t>
      </w:r>
      <w:r w:rsidRPr="00545414">
        <w:rPr>
          <w:rFonts w:ascii="Times New Roman" w:hAnsi="Times New Roman" w:cs="Times New Roman"/>
          <w:color w:val="000000" w:themeColor="text1"/>
        </w:rPr>
        <w:t xml:space="preserve"> Adult liking correlation between sensory </w:t>
      </w:r>
      <w:proofErr w:type="spellStart"/>
      <w:r w:rsidRPr="00545414">
        <w:rPr>
          <w:rFonts w:ascii="Times New Roman" w:hAnsi="Times New Roman" w:cs="Times New Roman"/>
          <w:color w:val="000000" w:themeColor="text1"/>
        </w:rPr>
        <w:t>modalities</w:t>
      </w:r>
      <w:r w:rsidRPr="00545414">
        <w:rPr>
          <w:rFonts w:ascii="Times New Roman" w:hAnsi="Times New Roman" w:cs="Times New Roman"/>
          <w:color w:val="000000" w:themeColor="text1"/>
          <w:vertAlign w:val="superscript"/>
        </w:rPr>
        <w:t>I</w:t>
      </w:r>
      <w:proofErr w:type="spellEnd"/>
      <w:r w:rsidR="00CD08AC">
        <w:rPr>
          <w:rFonts w:ascii="Times New Roman" w:hAnsi="Times New Roman" w:cs="Times New Roman"/>
          <w:color w:val="000000" w:themeColor="text1"/>
        </w:rPr>
        <w:t xml:space="preserve">. The adults (n=193, age 18+) evaluated the seven Navel orange samples for the five attributes using the 9-point hedonic scale. </w:t>
      </w:r>
    </w:p>
    <w:tbl>
      <w:tblPr>
        <w:tblW w:w="87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1620"/>
        <w:gridCol w:w="1413"/>
        <w:gridCol w:w="1372"/>
        <w:gridCol w:w="1372"/>
        <w:gridCol w:w="1372"/>
      </w:tblGrid>
      <w:tr w:rsidR="00B03305" w:rsidRPr="00545414" w14:paraId="714273E8" w14:textId="77777777" w:rsidTr="008605AE">
        <w:trPr>
          <w:trHeight w:val="320"/>
        </w:trPr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358F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tribu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6CD8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Overall Liking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4F4C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ppearanc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CC4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Internal Color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DBE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extur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74F9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Flavor</w:t>
            </w:r>
          </w:p>
        </w:tc>
      </w:tr>
      <w:tr w:rsidR="00B03305" w:rsidRPr="00545414" w14:paraId="60C2282C" w14:textId="77777777" w:rsidTr="008605AE">
        <w:trPr>
          <w:trHeight w:val="320"/>
        </w:trPr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8A70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Overall Liking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A79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B2A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DC13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9BF7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557C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90</w:t>
            </w:r>
          </w:p>
        </w:tc>
      </w:tr>
      <w:tr w:rsidR="00B03305" w:rsidRPr="00545414" w14:paraId="7C825342" w14:textId="77777777" w:rsidTr="008605AE">
        <w:trPr>
          <w:trHeight w:val="320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38C0DAF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ppearanc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F5BA0D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EF8FD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86EF6F7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40527D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4D723B9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0</w:t>
            </w:r>
          </w:p>
        </w:tc>
      </w:tr>
      <w:tr w:rsidR="00B03305" w:rsidRPr="00545414" w14:paraId="0691CD27" w14:textId="77777777" w:rsidTr="008605AE">
        <w:trPr>
          <w:trHeight w:val="320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EC11046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Internal Colo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9A2CA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8B04A6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3E241B2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A33768D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357B398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B03305" w:rsidRPr="00545414" w14:paraId="6204C528" w14:textId="77777777" w:rsidTr="008605AE">
        <w:trPr>
          <w:trHeight w:val="320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277F94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extur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A21345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7CA240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0D59C13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7DD17C2F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68961DD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B03305" w:rsidRPr="00545414" w14:paraId="3A61D294" w14:textId="77777777" w:rsidTr="008605AE">
        <w:trPr>
          <w:trHeight w:val="320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C0C84D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Flavo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5223B9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5313969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2C745CB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716B893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14:paraId="0DB380D3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55D84CE2" w14:textId="77777777" w:rsidR="00B03305" w:rsidRPr="00545414" w:rsidRDefault="00B03305" w:rsidP="00B03305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45414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  <w:r w:rsidRPr="0054541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ll values are significant (P≤0.05) by Pearson’s correlation test. </w:t>
      </w:r>
    </w:p>
    <w:p w14:paraId="09F068D1" w14:textId="77777777" w:rsidR="00B03305" w:rsidRDefault="00B03305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bookmarkStart w:id="4" w:name="_Ref2283834"/>
      <w:r>
        <w:rPr>
          <w:rFonts w:ascii="Times New Roman" w:hAnsi="Times New Roman" w:cs="Times New Roman"/>
          <w:color w:val="000000" w:themeColor="text1"/>
        </w:rPr>
        <w:br w:type="page"/>
      </w:r>
    </w:p>
    <w:bookmarkEnd w:id="4"/>
    <w:p w14:paraId="52619C47" w14:textId="65B177CB" w:rsidR="00B03305" w:rsidRPr="00545414" w:rsidRDefault="00B03305" w:rsidP="00B03305">
      <w:pPr>
        <w:pStyle w:val="Caption"/>
        <w:keepNext/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Pr="00545414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noProof/>
          <w:color w:val="000000" w:themeColor="text1"/>
        </w:rPr>
        <w:t xml:space="preserve">8. </w:t>
      </w:r>
      <w:r w:rsidRPr="00545414">
        <w:rPr>
          <w:rFonts w:ascii="Times New Roman" w:hAnsi="Times New Roman" w:cs="Times New Roman"/>
          <w:color w:val="000000" w:themeColor="text1"/>
        </w:rPr>
        <w:t>Check-All-That-Apply rating proportions for the</w:t>
      </w:r>
      <w:r w:rsidR="00CD08AC">
        <w:rPr>
          <w:rFonts w:ascii="Times New Roman" w:hAnsi="Times New Roman" w:cs="Times New Roman"/>
          <w:color w:val="000000" w:themeColor="text1"/>
        </w:rPr>
        <w:t xml:space="preserve"> seven</w:t>
      </w:r>
      <w:r w:rsidRPr="00545414">
        <w:rPr>
          <w:rFonts w:ascii="Times New Roman" w:hAnsi="Times New Roman" w:cs="Times New Roman"/>
          <w:color w:val="000000" w:themeColor="text1"/>
        </w:rPr>
        <w:t xml:space="preserve"> different Navel oranges</w:t>
      </w:r>
      <w:r w:rsidR="00CD08AC">
        <w:rPr>
          <w:rFonts w:ascii="Times New Roman" w:hAnsi="Times New Roman" w:cs="Times New Roman"/>
          <w:color w:val="000000" w:themeColor="text1"/>
        </w:rPr>
        <w:t xml:space="preserve"> as rated by the adult consumers (n=193, age 18+)</w:t>
      </w:r>
      <w:r w:rsidRPr="00545414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tbl>
      <w:tblPr>
        <w:tblW w:w="9306" w:type="dxa"/>
        <w:tblLook w:val="04A0" w:firstRow="1" w:lastRow="0" w:firstColumn="1" w:lastColumn="0" w:noHBand="0" w:noVBand="1"/>
      </w:tblPr>
      <w:tblGrid>
        <w:gridCol w:w="2756"/>
        <w:gridCol w:w="646"/>
        <w:gridCol w:w="859"/>
        <w:gridCol w:w="1029"/>
        <w:gridCol w:w="787"/>
        <w:gridCol w:w="787"/>
        <w:gridCol w:w="787"/>
        <w:gridCol w:w="787"/>
        <w:gridCol w:w="883"/>
      </w:tblGrid>
      <w:tr w:rsidR="00B03305" w:rsidRPr="00545414" w14:paraId="59E7532C" w14:textId="77777777" w:rsidTr="008605AE">
        <w:trPr>
          <w:trHeight w:val="320"/>
        </w:trPr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5418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ttribute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FF445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vel A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ACA31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vel B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8C71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vel F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7D8A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vel OL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FD749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vel S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2EA15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vel SW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AE3F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vel W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C79D38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0A26045F" w14:textId="77777777" w:rsidTr="008605AE">
        <w:trPr>
          <w:trHeight w:val="320"/>
        </w:trPr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930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ood Appearance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5249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77F6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F01C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308D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448D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98F6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DC19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96E8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7EDDC9C1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6BED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ad Appearance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64DF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AFED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0D1D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C83C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7033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3C88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E560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8803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7CD58A88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FC2F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lemished Peel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4F59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CC9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A794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E555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BE6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3F8D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E9E6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200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7CAE5FF3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6E41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ts of pith (white albedo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8E5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EB4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37A3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614D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8ED4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3C46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1A6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AF00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3C60028F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DC05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romati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97A3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30A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CB8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488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ED6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CB14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BAB8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19B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41D17B20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09C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weet Tastin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0637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58C6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9A3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0F18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EC00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A57F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EFBF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60E9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24F5DA83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421C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our Tastin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EA97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6219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183F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077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8318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121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35E0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C8AF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16D09838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8DA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itter Tastin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5D77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8C9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B8D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52E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E567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7DB5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41B4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4BA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1CAC325A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5F8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lavorful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A1CD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1FCC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A549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A2A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F4C6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1430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617C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C00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14B2D2FC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5DC5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pical Orange Flavo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1573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B02C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683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0255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4B3F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9DF5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9354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B065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6560DA95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BB2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ther citrus flavor (lemon, lime, grapefruit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9EF0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451C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40F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8FC3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F69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EFE1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5478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4F3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4C01EA9A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76E5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opical Flavo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1730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912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B991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BEF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50DC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E70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FE76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BA53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5FB5DB28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F7B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resh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75F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0F1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33A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A9DD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5F39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E2A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DFF1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D2E9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4DEA9DDB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754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loral Flavo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212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C920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BE2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66E4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08A0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CD20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06C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35C5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690FFB48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CBD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assy Flavo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363F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F6BD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810F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F278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AD26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768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E0B5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3F4C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4C25A029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ED99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plex Flavo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C467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5146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CA91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D1DF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56D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4A0F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D8E6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B2E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692479F4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26F9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alanced Flavo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15B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FA74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2B94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94E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F87F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2D88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6497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D8D1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79989B39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700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land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06C7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BD48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6DCF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ABBD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5025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7727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F997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21AC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051A1762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CE71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atery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C540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205D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49DC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27A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39D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75C1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35DF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6DCC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6666F258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D02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Juicy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97C4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3E3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1303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08B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6DC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694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3677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535E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57E0DB9A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18D3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shy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1DFC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2363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7AD0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3BF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CB6C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D3C3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BE66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31B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06573E42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88C5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ewy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E800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1A3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D3F7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A8D6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E831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8075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EE7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4C6B1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007BAE40" w14:textId="77777777" w:rsidTr="008605AE">
        <w:trPr>
          <w:trHeight w:val="320"/>
        </w:trPr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C282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ibrous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DCA51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77752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93BDD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A542B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BC905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B7EA8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6FBEC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AB878A" w14:textId="77777777" w:rsidR="00B03305" w:rsidRPr="00545414" w:rsidRDefault="00B03305" w:rsidP="008605A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03305" w:rsidRPr="00545414" w14:paraId="43425795" w14:textId="77777777" w:rsidTr="008605AE">
        <w:trPr>
          <w:trHeight w:val="320"/>
        </w:trPr>
        <w:tc>
          <w:tcPr>
            <w:tcW w:w="9303" w:type="dxa"/>
            <w:gridSpan w:val="9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23D87D0E" w14:textId="77777777" w:rsidR="00B03305" w:rsidRPr="00545414" w:rsidRDefault="00B03305" w:rsidP="008605A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5454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l attributes are significant different (p≤0.05) by Cochran’s Q-test</w:t>
            </w:r>
          </w:p>
        </w:tc>
      </w:tr>
    </w:tbl>
    <w:p w14:paraId="6326B7C5" w14:textId="77777777" w:rsidR="00B03305" w:rsidRDefault="00B03305" w:rsidP="00B03305"/>
    <w:p w14:paraId="60C37C6B" w14:textId="77777777" w:rsidR="00B03305" w:rsidRDefault="00B03305"/>
    <w:sectPr w:rsidR="00B03305" w:rsidSect="00AC4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305"/>
    <w:rsid w:val="000D3CE9"/>
    <w:rsid w:val="00146F25"/>
    <w:rsid w:val="00153B6B"/>
    <w:rsid w:val="00181857"/>
    <w:rsid w:val="001A6D2D"/>
    <w:rsid w:val="00334F3B"/>
    <w:rsid w:val="00361543"/>
    <w:rsid w:val="00372A38"/>
    <w:rsid w:val="003E79DF"/>
    <w:rsid w:val="00434AFC"/>
    <w:rsid w:val="004E56B6"/>
    <w:rsid w:val="00561663"/>
    <w:rsid w:val="005713CD"/>
    <w:rsid w:val="005B742B"/>
    <w:rsid w:val="005D5503"/>
    <w:rsid w:val="00742E9F"/>
    <w:rsid w:val="00760B54"/>
    <w:rsid w:val="007B189F"/>
    <w:rsid w:val="00823308"/>
    <w:rsid w:val="008605AE"/>
    <w:rsid w:val="00916334"/>
    <w:rsid w:val="009940A5"/>
    <w:rsid w:val="00A01930"/>
    <w:rsid w:val="00AC2104"/>
    <w:rsid w:val="00AC4DF9"/>
    <w:rsid w:val="00B03305"/>
    <w:rsid w:val="00BC17C3"/>
    <w:rsid w:val="00C42C0A"/>
    <w:rsid w:val="00CB1678"/>
    <w:rsid w:val="00CD08AC"/>
    <w:rsid w:val="00CF2CED"/>
    <w:rsid w:val="00D62734"/>
    <w:rsid w:val="00D82B10"/>
    <w:rsid w:val="00DD6484"/>
    <w:rsid w:val="00E66A1B"/>
    <w:rsid w:val="00EE7002"/>
    <w:rsid w:val="00EF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D6E8A"/>
  <w14:defaultImageDpi w14:val="32767"/>
  <w15:chartTrackingRefBased/>
  <w15:docId w15:val="{178DA060-2D5C-004B-8E2F-CB1DAAB03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33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330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3</Pages>
  <Words>1216</Words>
  <Characters>693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Simons</dc:creator>
  <cp:keywords/>
  <dc:description/>
  <cp:lastModifiedBy>Tyler Simons</cp:lastModifiedBy>
  <cp:revision>5</cp:revision>
  <dcterms:created xsi:type="dcterms:W3CDTF">2019-08-12T05:22:00Z</dcterms:created>
  <dcterms:modified xsi:type="dcterms:W3CDTF">2019-08-17T06:14:00Z</dcterms:modified>
</cp:coreProperties>
</file>